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5B8" w:rsidRPr="00F037F5" w:rsidRDefault="00F037F5" w:rsidP="00DD05B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</w:rPr>
      </w:pPr>
      <w:r w:rsidRPr="00F037F5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</w:rPr>
        <w:t>Table A in S1 Text</w:t>
      </w:r>
      <w:r w:rsidR="00D659A8" w:rsidRPr="00F037F5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</w:rPr>
        <w:t xml:space="preserve">: </w:t>
      </w:r>
      <w:r w:rsidR="00DD05B8" w:rsidRPr="00F037F5">
        <w:rPr>
          <w:rFonts w:ascii="Times New Roman" w:hAnsi="Times New Roman" w:cs="Times New Roman"/>
          <w:b/>
          <w:i w:val="0"/>
          <w:color w:val="auto"/>
          <w:sz w:val="24"/>
          <w:szCs w:val="24"/>
          <w:u w:val="single"/>
        </w:rPr>
        <w:t>PubMed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3"/>
        <w:gridCol w:w="6976"/>
        <w:gridCol w:w="1117"/>
      </w:tblGrid>
      <w:tr w:rsidR="00D659A8" w:rsidRPr="00F037F5" w:rsidTr="00221FD8">
        <w:tc>
          <w:tcPr>
            <w:tcW w:w="486" w:type="pct"/>
            <w:shd w:val="clear" w:color="auto" w:fill="auto"/>
            <w:vAlign w:val="center"/>
            <w:hideMark/>
          </w:tcPr>
          <w:p w:rsidR="005A34CE" w:rsidRPr="00F037F5" w:rsidRDefault="005A34CE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Search</w:t>
            </w:r>
          </w:p>
        </w:tc>
        <w:tc>
          <w:tcPr>
            <w:tcW w:w="3882" w:type="pct"/>
            <w:shd w:val="clear" w:color="auto" w:fill="auto"/>
            <w:vAlign w:val="center"/>
            <w:hideMark/>
          </w:tcPr>
          <w:p w:rsidR="005A34CE" w:rsidRPr="00F037F5" w:rsidRDefault="005A34CE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Query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5A34CE" w:rsidRPr="00F037F5" w:rsidRDefault="005A34CE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Items found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5A34CE" w:rsidRPr="00F037F5" w:rsidRDefault="00F037F5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hyperlink r:id="rId4" w:tooltip="Perform actions on search" w:history="1">
              <w:r w:rsidR="00116F1C" w:rsidRPr="00F037F5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GB" w:eastAsia="pt-BR"/>
                </w:rPr>
                <w:t>#1</w:t>
              </w:r>
            </w:hyperlink>
          </w:p>
        </w:tc>
        <w:tc>
          <w:tcPr>
            <w:tcW w:w="3882" w:type="pct"/>
            <w:shd w:val="clear" w:color="auto" w:fill="auto"/>
            <w:vAlign w:val="center"/>
          </w:tcPr>
          <w:p w:rsidR="005A34CE" w:rsidRPr="00F037F5" w:rsidRDefault="00116F1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Buruli ulcer and diagnosis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5A34CE" w:rsidRPr="00F037F5" w:rsidRDefault="004F1015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396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116F1C" w:rsidRPr="00F037F5" w:rsidRDefault="00116F1C" w:rsidP="00221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2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Buruli ulcer and serological screening test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116F1C" w:rsidRPr="00F037F5" w:rsidRDefault="004F1015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2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3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Buruli ulcer and cell-mediated assay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116F1C" w:rsidRPr="00F037F5" w:rsidRDefault="004F1015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4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4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pt-BR"/>
              </w:rPr>
              <w:t>Mycobacterium ulcerans</w:t>
            </w: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 xml:space="preserve"> and diagnosis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116F1C" w:rsidRPr="00F037F5" w:rsidRDefault="004F1015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484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5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pt-BR"/>
              </w:rPr>
              <w:t>Mycobacterium ulcerans</w:t>
            </w: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 xml:space="preserve"> and serological screening test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116F1C" w:rsidRPr="00F037F5" w:rsidRDefault="004F1015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2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6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116F1C" w:rsidRPr="00F037F5" w:rsidRDefault="00116F1C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pt-BR"/>
              </w:rPr>
              <w:t>Mycobacterium ulcerans</w:t>
            </w: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 xml:space="preserve"> and cell-mediated assay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116F1C" w:rsidRPr="00F037F5" w:rsidRDefault="004F1015" w:rsidP="00116F1C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5</w:t>
            </w:r>
          </w:p>
        </w:tc>
      </w:tr>
    </w:tbl>
    <w:p w:rsidR="00FC7F19" w:rsidRPr="00F037F5" w:rsidRDefault="00FC7F19">
      <w:pPr>
        <w:rPr>
          <w:rFonts w:ascii="Times New Roman" w:hAnsi="Times New Roman" w:cs="Times New Roman"/>
          <w:sz w:val="24"/>
          <w:szCs w:val="24"/>
        </w:rPr>
      </w:pPr>
    </w:p>
    <w:p w:rsidR="00B425BC" w:rsidRPr="00F037F5" w:rsidRDefault="00F037F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037F5">
        <w:rPr>
          <w:rFonts w:ascii="Times New Roman" w:hAnsi="Times New Roman" w:cs="Times New Roman"/>
          <w:b/>
          <w:sz w:val="24"/>
          <w:szCs w:val="24"/>
          <w:u w:val="single"/>
        </w:rPr>
        <w:t>Table B in S1 Text</w:t>
      </w:r>
      <w:r w:rsidR="00D659A8" w:rsidRPr="00F037F5">
        <w:rPr>
          <w:rFonts w:ascii="Times New Roman" w:hAnsi="Times New Roman" w:cs="Times New Roman"/>
          <w:b/>
          <w:sz w:val="24"/>
          <w:szCs w:val="24"/>
          <w:u w:val="single"/>
        </w:rPr>
        <w:t>: Web of Sci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3"/>
        <w:gridCol w:w="6976"/>
        <w:gridCol w:w="1117"/>
      </w:tblGrid>
      <w:tr w:rsidR="00D659A8" w:rsidRPr="00F037F5" w:rsidTr="00221FD8">
        <w:tc>
          <w:tcPr>
            <w:tcW w:w="486" w:type="pct"/>
            <w:shd w:val="clear" w:color="auto" w:fill="auto"/>
            <w:vAlign w:val="center"/>
            <w:hideMark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Search</w:t>
            </w:r>
          </w:p>
        </w:tc>
        <w:tc>
          <w:tcPr>
            <w:tcW w:w="3882" w:type="pct"/>
            <w:shd w:val="clear" w:color="auto" w:fill="auto"/>
            <w:vAlign w:val="center"/>
            <w:hideMark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Query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Items found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B425BC" w:rsidRPr="00F037F5" w:rsidRDefault="00F037F5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hyperlink r:id="rId5" w:tooltip="Perform actions on search" w:history="1">
              <w:r w:rsidR="00B425BC" w:rsidRPr="00F037F5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val="en-GB" w:eastAsia="pt-BR"/>
                </w:rPr>
                <w:t>#1</w:t>
              </w:r>
            </w:hyperlink>
          </w:p>
        </w:tc>
        <w:tc>
          <w:tcPr>
            <w:tcW w:w="388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Buruli ulcer and diagnosis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212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2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Buruli ulcer and serological screening test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1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3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Buruli ulcer and cell-mediated assay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8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4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pt-BR"/>
              </w:rPr>
              <w:t>Mycobacterium ulcerans</w:t>
            </w: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 xml:space="preserve"> and diagnosis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229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5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pt-BR"/>
              </w:rPr>
              <w:t>Mycobacterium ulcerans</w:t>
            </w: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 xml:space="preserve"> and serological screening test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425BC" w:rsidRPr="00F037F5" w:rsidRDefault="00E1401E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1</w:t>
            </w:r>
          </w:p>
        </w:tc>
      </w:tr>
      <w:tr w:rsidR="00D659A8" w:rsidRPr="00F037F5" w:rsidTr="00221FD8">
        <w:tc>
          <w:tcPr>
            <w:tcW w:w="486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37F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GB" w:eastAsia="pt-BR"/>
              </w:rPr>
              <w:t>#6</w:t>
            </w:r>
          </w:p>
        </w:tc>
        <w:tc>
          <w:tcPr>
            <w:tcW w:w="3882" w:type="pct"/>
            <w:shd w:val="clear" w:color="auto" w:fill="auto"/>
            <w:vAlign w:val="center"/>
          </w:tcPr>
          <w:p w:rsidR="00B425BC" w:rsidRPr="00F037F5" w:rsidRDefault="00B425BC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 w:eastAsia="pt-BR"/>
              </w:rPr>
              <w:t>Mycobacterium ulcerans</w:t>
            </w: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 xml:space="preserve"> and cell-mediated assay</w:t>
            </w:r>
          </w:p>
        </w:tc>
        <w:tc>
          <w:tcPr>
            <w:tcW w:w="632" w:type="pct"/>
            <w:shd w:val="clear" w:color="auto" w:fill="auto"/>
            <w:vAlign w:val="center"/>
          </w:tcPr>
          <w:p w:rsidR="00B425BC" w:rsidRPr="00F037F5" w:rsidRDefault="00E1401E" w:rsidP="00221FD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</w:pPr>
            <w:r w:rsidRPr="00F037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pt-BR"/>
              </w:rPr>
              <w:t>3</w:t>
            </w:r>
          </w:p>
        </w:tc>
      </w:tr>
    </w:tbl>
    <w:p w:rsidR="00B425BC" w:rsidRPr="00F037F5" w:rsidRDefault="00B425BC">
      <w:pPr>
        <w:rPr>
          <w:rFonts w:ascii="Times New Roman" w:hAnsi="Times New Roman" w:cs="Times New Roman"/>
          <w:sz w:val="24"/>
          <w:szCs w:val="24"/>
        </w:rPr>
      </w:pPr>
    </w:p>
    <w:sectPr w:rsidR="00B425BC" w:rsidRPr="00F03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4CE"/>
    <w:rsid w:val="00116F1C"/>
    <w:rsid w:val="004F1015"/>
    <w:rsid w:val="005A34CE"/>
    <w:rsid w:val="00B425BC"/>
    <w:rsid w:val="00D659A8"/>
    <w:rsid w:val="00DD05B8"/>
    <w:rsid w:val="00E1401E"/>
    <w:rsid w:val="00F037F5"/>
    <w:rsid w:val="00FC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81FEA"/>
  <w15:chartTrackingRefBased/>
  <w15:docId w15:val="{8B6F77B2-92C9-48A5-A757-31E6927F9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4CE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4C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D05B8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advanced" TargetMode="External"/><Relationship Id="rId4" Type="http://schemas.openxmlformats.org/officeDocument/2006/relationships/hyperlink" Target="http://www.ncbi.nlm.nih.gov/pubmed/advanc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orm Avumegah</dc:creator>
  <cp:keywords/>
  <dc:description/>
  <cp:lastModifiedBy>Selorm Avumegah</cp:lastModifiedBy>
  <cp:revision>2</cp:revision>
  <dcterms:created xsi:type="dcterms:W3CDTF">2020-03-08T03:56:00Z</dcterms:created>
  <dcterms:modified xsi:type="dcterms:W3CDTF">2020-03-08T03:56:00Z</dcterms:modified>
</cp:coreProperties>
</file>